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2C264" w14:textId="12BAB508" w:rsidR="00F4493B" w:rsidRDefault="00A478A4" w:rsidP="00B14160">
      <w:pPr>
        <w:spacing w:before="100" w:beforeAutospacing="1" w:after="100" w:afterAutospacing="1" w:line="240" w:lineRule="auto"/>
        <w:jc w:val="both"/>
        <w:rPr>
          <w:b/>
          <w:bCs/>
        </w:rPr>
      </w:pPr>
      <w:r>
        <w:rPr>
          <w:b/>
          <w:bCs/>
        </w:rPr>
        <w:t>Table</w:t>
      </w:r>
      <w:r w:rsidR="00A521EB">
        <w:rPr>
          <w:b/>
          <w:bCs/>
        </w:rPr>
        <w:t xml:space="preserve"> </w:t>
      </w:r>
      <w:r>
        <w:rPr>
          <w:b/>
          <w:bCs/>
        </w:rPr>
        <w:t>S</w:t>
      </w:r>
      <w:r w:rsidR="00A521EB">
        <w:rPr>
          <w:b/>
          <w:bCs/>
        </w:rPr>
        <w:t>1.</w:t>
      </w:r>
      <w:r w:rsidR="00F260D2" w:rsidRPr="00AA0827">
        <w:rPr>
          <w:b/>
          <w:bCs/>
        </w:rPr>
        <w:t xml:space="preserve"> </w:t>
      </w:r>
      <w:r w:rsidR="003F2E4B">
        <w:rPr>
          <w:b/>
          <w:bCs/>
        </w:rPr>
        <w:t xml:space="preserve">Clinical signs, </w:t>
      </w:r>
      <w:r w:rsidR="002F39FF">
        <w:rPr>
          <w:b/>
          <w:bCs/>
        </w:rPr>
        <w:t>serological titres</w:t>
      </w:r>
      <w:r w:rsidR="003F2E4B">
        <w:rPr>
          <w:b/>
          <w:bCs/>
        </w:rPr>
        <w:t xml:space="preserve"> and parasite detection in</w:t>
      </w:r>
      <w:r w:rsidR="00A104C4">
        <w:rPr>
          <w:b/>
          <w:bCs/>
        </w:rPr>
        <w:t xml:space="preserve"> mice intraperitoneally i</w:t>
      </w:r>
      <w:r w:rsidR="002B203A">
        <w:rPr>
          <w:b/>
          <w:bCs/>
        </w:rPr>
        <w:t>nfected with TgME49 and TgShSp1</w:t>
      </w:r>
      <w:r w:rsidR="00A104C4">
        <w:rPr>
          <w:b/>
          <w:bCs/>
        </w:rPr>
        <w:t xml:space="preserve"> </w:t>
      </w:r>
      <w:proofErr w:type="spellStart"/>
      <w:r w:rsidR="00A104C4">
        <w:rPr>
          <w:b/>
          <w:bCs/>
        </w:rPr>
        <w:t>tachyzoites</w:t>
      </w:r>
      <w:proofErr w:type="spellEnd"/>
      <w:r w:rsidR="00A104C4">
        <w:rPr>
          <w:b/>
          <w:bCs/>
        </w:rPr>
        <w:t xml:space="preserve">. </w:t>
      </w:r>
    </w:p>
    <w:p w14:paraId="18C9E895" w14:textId="77777777" w:rsidR="00B14160" w:rsidRPr="00B14160" w:rsidRDefault="00B14160" w:rsidP="00B14160">
      <w:pPr>
        <w:spacing w:before="100" w:beforeAutospacing="1" w:after="100" w:afterAutospacing="1" w:line="240" w:lineRule="auto"/>
        <w:jc w:val="both"/>
        <w:rPr>
          <w:b/>
          <w:bCs/>
        </w:rPr>
      </w:pPr>
    </w:p>
    <w:tbl>
      <w:tblPr>
        <w:tblW w:w="80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2167"/>
        <w:gridCol w:w="741"/>
        <w:gridCol w:w="1284"/>
        <w:gridCol w:w="1275"/>
        <w:gridCol w:w="1275"/>
        <w:gridCol w:w="1275"/>
      </w:tblGrid>
      <w:tr w:rsidR="000865EC" w:rsidRPr="00AA0827" w14:paraId="4FF4E4D8" w14:textId="54071080" w:rsidTr="00251AEA">
        <w:trPr>
          <w:trHeight w:val="283"/>
          <w:jc w:val="center"/>
        </w:trPr>
        <w:tc>
          <w:tcPr>
            <w:tcW w:w="2167" w:type="dxa"/>
            <w:vMerge w:val="restart"/>
            <w:shd w:val="clear" w:color="auto" w:fill="FFFFFF"/>
            <w:vAlign w:val="center"/>
          </w:tcPr>
          <w:p w14:paraId="6936978A" w14:textId="538E8BF7" w:rsidR="000865EC" w:rsidRPr="00AA0827" w:rsidRDefault="002B203A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ose of </w:t>
            </w:r>
            <w:proofErr w:type="spellStart"/>
            <w:r>
              <w:rPr>
                <w:b/>
                <w:bCs/>
                <w:sz w:val="18"/>
                <w:szCs w:val="18"/>
              </w:rPr>
              <w:t>tachyzoites</w:t>
            </w:r>
            <w:proofErr w:type="spellEnd"/>
          </w:p>
        </w:tc>
        <w:tc>
          <w:tcPr>
            <w:tcW w:w="741" w:type="dxa"/>
            <w:vMerge w:val="restart"/>
            <w:shd w:val="clear" w:color="auto" w:fill="FFFFFF"/>
            <w:vAlign w:val="center"/>
          </w:tcPr>
          <w:p w14:paraId="6E60874F" w14:textId="4293572E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ce</w:t>
            </w:r>
            <w:r w:rsidRPr="00AA0827">
              <w:rPr>
                <w:b/>
                <w:bCs/>
                <w:sz w:val="18"/>
                <w:szCs w:val="18"/>
              </w:rPr>
              <w:br/>
              <w:t>ref.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0833DD69" w14:textId="141EEC1F" w:rsidR="000865EC" w:rsidRPr="00AA0827" w:rsidRDefault="000865EC" w:rsidP="00B668E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Clinical signs </w:t>
            </w:r>
            <w:r w:rsidRPr="00AA0827">
              <w:rPr>
                <w:b/>
                <w:bCs/>
                <w:sz w:val="18"/>
                <w:szCs w:val="18"/>
              </w:rPr>
              <w:t>(dpi)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5BAD6" w14:textId="7F5F8EFE" w:rsidR="000865EC" w:rsidRPr="00AA0827" w:rsidRDefault="002F39FF" w:rsidP="003F204A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AT titre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10F124" w14:textId="33DA6653" w:rsidR="000865EC" w:rsidRDefault="000865EC" w:rsidP="000865E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</w:t>
            </w:r>
          </w:p>
        </w:tc>
      </w:tr>
      <w:tr w:rsidR="000865EC" w:rsidRPr="00AA0827" w14:paraId="3396474B" w14:textId="77777777" w:rsidTr="001E3429">
        <w:trPr>
          <w:trHeight w:val="283"/>
          <w:jc w:val="center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173859" w14:textId="77777777" w:rsidR="000865EC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D990DC" w14:textId="77777777" w:rsidR="000865EC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9742A8" w14:textId="77777777" w:rsidR="000865EC" w:rsidRDefault="000865EC" w:rsidP="00B668E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4EEE4" w14:textId="77777777" w:rsidR="000865EC" w:rsidRDefault="000865EC" w:rsidP="003F204A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AD5BB8" w14:textId="5C945957" w:rsidR="000865EC" w:rsidRDefault="000865EC" w:rsidP="000865E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A49934" w14:textId="42343A9E" w:rsidR="000865EC" w:rsidRDefault="000865EC" w:rsidP="003F204A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ung</w:t>
            </w:r>
          </w:p>
        </w:tc>
      </w:tr>
      <w:tr w:rsidR="000865EC" w:rsidRPr="00AA0827" w14:paraId="6AE72EB6" w14:textId="5AFFC878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D04296" w14:textId="43BED126" w:rsidR="000865EC" w:rsidRPr="00AA0827" w:rsidRDefault="000865EC" w:rsidP="00A104C4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5 </w:t>
            </w:r>
            <w:r w:rsidR="002B203A">
              <w:rPr>
                <w:b/>
                <w:bCs/>
                <w:sz w:val="18"/>
                <w:szCs w:val="18"/>
              </w:rPr>
              <w:t>TgShSp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/>
          </w:tcPr>
          <w:p w14:paraId="76975BF7" w14:textId="122AD958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</w:tcPr>
          <w:p w14:paraId="27B0187B" w14:textId="18BEDBED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CBAEB29" w14:textId="292920BB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A082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4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4A6565" w14:textId="3E8B4513" w:rsidR="000865EC" w:rsidRPr="00AA0827" w:rsidRDefault="005A75B4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BA8DFE" w14:textId="6BF362D4" w:rsidR="000865EC" w:rsidRPr="00AA0827" w:rsidRDefault="001675A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77CDD9FF" w14:textId="0CE6206B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CDF6E9E" w14:textId="77777777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</w:tcBorders>
            <w:shd w:val="clear" w:color="auto" w:fill="FFFFFF"/>
          </w:tcPr>
          <w:p w14:paraId="62A38088" w14:textId="10E0D093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shd w:val="clear" w:color="auto" w:fill="FFFFFF"/>
          </w:tcPr>
          <w:p w14:paraId="3586D925" w14:textId="6D07C107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)</w:t>
            </w:r>
          </w:p>
        </w:tc>
        <w:tc>
          <w:tcPr>
            <w:tcW w:w="1275" w:type="dxa"/>
            <w:shd w:val="clear" w:color="auto" w:fill="auto"/>
          </w:tcPr>
          <w:p w14:paraId="10F61CBD" w14:textId="4A944FB1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</w:tcPr>
          <w:p w14:paraId="38AD898D" w14:textId="7FE5C516" w:rsidR="000865EC" w:rsidRDefault="005A75B4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14:paraId="737665DC" w14:textId="73235686" w:rsidR="000865EC" w:rsidRDefault="001675A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0E5F95DC" w14:textId="202EA395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532F694" w14:textId="77777777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</w:tcBorders>
            <w:shd w:val="clear" w:color="auto" w:fill="FFFFFF"/>
          </w:tcPr>
          <w:p w14:paraId="6F2A7244" w14:textId="1BAE5572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shd w:val="clear" w:color="auto" w:fill="FFFFFF"/>
          </w:tcPr>
          <w:p w14:paraId="4A6E8720" w14:textId="5D8510A5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)</w:t>
            </w:r>
          </w:p>
        </w:tc>
        <w:tc>
          <w:tcPr>
            <w:tcW w:w="1275" w:type="dxa"/>
            <w:shd w:val="clear" w:color="auto" w:fill="auto"/>
          </w:tcPr>
          <w:p w14:paraId="4827367E" w14:textId="7EFD1EE1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</w:tcPr>
          <w:p w14:paraId="53128565" w14:textId="2CC6DF5E" w:rsidR="000865EC" w:rsidRDefault="005A75B4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14:paraId="38464BF1" w14:textId="2DBB4818" w:rsidR="000865EC" w:rsidRDefault="001675A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646CA68D" w14:textId="7BDC3AF5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9F2BD9" w14:textId="77777777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4661DB0E" w14:textId="0A10B92E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</w:tcPr>
          <w:p w14:paraId="331D7CE8" w14:textId="54DC6162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389FEFA5" w14:textId="6877C0CA" w:rsidR="000865EC" w:rsidRPr="00AA0827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bottom w:val="nil"/>
            </w:tcBorders>
          </w:tcPr>
          <w:p w14:paraId="3D2723CD" w14:textId="6473F515" w:rsidR="000865EC" w:rsidRDefault="005A75B4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bottom w:val="nil"/>
            </w:tcBorders>
          </w:tcPr>
          <w:p w14:paraId="4ACEC41C" w14:textId="04C98C7A" w:rsidR="000865EC" w:rsidRDefault="001675A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6F4E262A" w14:textId="794650CB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644FA3" w14:textId="77777777" w:rsidR="000865EC" w:rsidRPr="00AA0827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84FF734" w14:textId="3E9CC71E" w:rsidR="000865EC" w:rsidRDefault="000865EC" w:rsidP="00383D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ECB81AC" w14:textId="2590C578" w:rsidR="000865EC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A8005" w14:textId="15075B5B" w:rsidR="000865EC" w:rsidRDefault="000865EC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7D10C3B" w14:textId="4F8E21F6" w:rsidR="000865EC" w:rsidRDefault="005A75B4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99667CC" w14:textId="431EC9EF" w:rsidR="000865EC" w:rsidRDefault="001675A7" w:rsidP="00383D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06DBED7C" w14:textId="3A18ADE3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2E59A9" w14:textId="2F13C11A" w:rsidR="000865EC" w:rsidRPr="00AA0827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5 </w:t>
            </w:r>
            <w:r w:rsidR="002B203A">
              <w:rPr>
                <w:b/>
                <w:bCs/>
                <w:sz w:val="18"/>
                <w:szCs w:val="18"/>
              </w:rPr>
              <w:t>TgME49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/>
          </w:tcPr>
          <w:p w14:paraId="70327305" w14:textId="1F8FA696" w:rsidR="000865EC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7383B8" w14:textId="03E6E029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1)</w:t>
            </w:r>
            <w:r w:rsidR="00F802FD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C912242" w14:textId="49D9A332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985600" w14:textId="1AB9B376" w:rsidR="000865EC" w:rsidRDefault="005A75B4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D3C0D1" w14:textId="4559F201" w:rsidR="000865EC" w:rsidRDefault="004B5D51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69BD34B8" w14:textId="59990C95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27869C" w14:textId="77777777" w:rsidR="000865EC" w:rsidRPr="00AA0827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</w:tcBorders>
            <w:shd w:val="clear" w:color="auto" w:fill="FFFFFF"/>
          </w:tcPr>
          <w:p w14:paraId="6363C18C" w14:textId="64F6966A" w:rsidR="000865EC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0504FE84" w14:textId="620AF646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)</w:t>
            </w:r>
            <w:r w:rsidR="00F802FD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14:paraId="2BA4BB96" w14:textId="4DB26115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10392689" w14:textId="61266838" w:rsidR="000865EC" w:rsidRDefault="005A75B4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14:paraId="5F84973B" w14:textId="26A5F106" w:rsidR="000865EC" w:rsidRDefault="004B5D51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7D5DA4FD" w14:textId="7CAA89DF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F7D35A" w14:textId="77777777" w:rsidR="000865EC" w:rsidRPr="00AA0827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</w:tcBorders>
            <w:shd w:val="clear" w:color="auto" w:fill="FFFFFF"/>
          </w:tcPr>
          <w:p w14:paraId="71741463" w14:textId="62F55D1D" w:rsidR="000865EC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shd w:val="clear" w:color="auto" w:fill="FFFFFF"/>
            <w:vAlign w:val="center"/>
          </w:tcPr>
          <w:p w14:paraId="0D3EFB00" w14:textId="7884CBEE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)</w:t>
            </w:r>
          </w:p>
        </w:tc>
        <w:tc>
          <w:tcPr>
            <w:tcW w:w="1275" w:type="dxa"/>
            <w:shd w:val="clear" w:color="auto" w:fill="auto"/>
          </w:tcPr>
          <w:p w14:paraId="442FEB2B" w14:textId="55746205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</w:tcPr>
          <w:p w14:paraId="2CFFC5C0" w14:textId="19790895" w:rsidR="000865EC" w:rsidRDefault="005A75B4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14:paraId="35782F3E" w14:textId="471C32CB" w:rsidR="000865EC" w:rsidRDefault="004B5D51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4CC905B9" w14:textId="5EB9217B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7A72D6" w14:textId="77777777" w:rsidR="000865EC" w:rsidRPr="00AA0827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0B94403B" w14:textId="7A01FDFE" w:rsidR="000865EC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vAlign w:val="center"/>
          </w:tcPr>
          <w:p w14:paraId="5170CBA8" w14:textId="44939C26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F41DD05" w14:textId="67A10618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bottom w:val="nil"/>
            </w:tcBorders>
          </w:tcPr>
          <w:p w14:paraId="482804AB" w14:textId="534B069B" w:rsidR="000865EC" w:rsidRDefault="005A75B4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bottom w:val="nil"/>
            </w:tcBorders>
          </w:tcPr>
          <w:p w14:paraId="7F466237" w14:textId="1FD577C1" w:rsidR="000865EC" w:rsidRDefault="004B5D51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47234027" w14:textId="4A32E5D2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807F9B" w14:textId="77777777" w:rsidR="000865EC" w:rsidRPr="00AA0827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5AC3774" w14:textId="3979FF05" w:rsidR="000865EC" w:rsidRDefault="000865EC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D7FDF6" w14:textId="309650CB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368F47" w14:textId="308DE273" w:rsidR="000865EC" w:rsidRDefault="000865EC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E8630C2" w14:textId="00495748" w:rsidR="000865EC" w:rsidRDefault="005A75B4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DA77D49" w14:textId="5B5FF111" w:rsidR="000865EC" w:rsidRDefault="004B5D51" w:rsidP="00C714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777C49DA" w14:textId="3D7E24BF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2985DB" w14:textId="748A109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>TgShSp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F01247D" w14:textId="18394580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E181B0" w14:textId="468BA4FC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391235" w14:textId="5A41D514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EE775E7" w14:textId="18A61902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B549B50" w14:textId="1AAF1247" w:rsidR="000865EC" w:rsidRDefault="001675A7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19A788CA" w14:textId="67D7236D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8F0E357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6C4E51FA" w14:textId="682BFB71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3ABC7B4" w14:textId="6809C73B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018FCD0" w14:textId="10181E95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CEF4E8" w14:textId="371A2FE1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7704DC" w14:textId="495CDD13" w:rsidR="000865EC" w:rsidRDefault="001675A7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326E4030" w14:textId="480233DA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D5C29C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3797A500" w14:textId="7A5A03E0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4FA1D208" w14:textId="7ACB3A18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E035F5E" w14:textId="21690334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4B32BF" w14:textId="02AB9DE5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8C1A6C" w14:textId="0A99ECFC" w:rsidR="000865EC" w:rsidRDefault="001675A7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62565621" w14:textId="74DE6E1C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2F02AA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3686013C" w14:textId="6A53A2CE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4DEA2D98" w14:textId="290032D8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E3EF0B" w14:textId="5232818A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255B5D" w14:textId="637A564E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330FF3" w14:textId="4E25332C" w:rsidR="000865EC" w:rsidRDefault="001675A7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4B79B760" w14:textId="05F7A6C9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84998B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50335B3" w14:textId="2599B18C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2FE375" w14:textId="2E0496D7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35A14C" w14:textId="081AD0B5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08606D5" w14:textId="0CD50701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8C627C4" w14:textId="0F35B6B6" w:rsidR="000865EC" w:rsidRDefault="001675A7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1BD3FDEA" w14:textId="34F04D44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47EBA2" w14:textId="2D173A64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>TgME49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27A048" w14:textId="6FAB6045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3CE2DE" w14:textId="0A2A1666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)</w:t>
            </w:r>
            <w:r w:rsidR="00F802FD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82A1A" w14:textId="577382C1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22EC053" w14:textId="674DCDDC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1D0F2FD" w14:textId="1DB57562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1FCE4319" w14:textId="480679C0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36FECD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58D9B16C" w14:textId="1C993B2B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7869DB" w14:textId="50277BD8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081D4D1" w14:textId="0D2E3626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BC3457" w14:textId="2EDF522E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798A2D" w14:textId="0AAFFDBC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5DC7C1B7" w14:textId="40B6BF82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163878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0D81317B" w14:textId="3D7F9D17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40604" w14:textId="14F40E73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)</w:t>
            </w:r>
            <w:r w:rsidR="00F802FD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2778220" w14:textId="053F9A67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9FC643" w14:textId="48607FB5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DDABED" w14:textId="5564E7AC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128F6606" w14:textId="7C198ACC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934D4A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7908E479" w14:textId="63BA453C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31F8EE" w14:textId="3F90187F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927AFC8" w14:textId="638657CD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675133" w14:textId="39102A28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EE9CEE" w14:textId="1B189EBB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72714D7E" w14:textId="2F075B29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0C6E3DF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920AC91" w14:textId="7BFEEC61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5890640" w14:textId="27E59956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C19B57" w14:textId="3DDAAD88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D278C24" w14:textId="3C2E0D7C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84101BF" w14:textId="1CA5BFA2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7300DFBD" w14:textId="00ECCBAA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93D3AB" w14:textId="3DC8E6B6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>TgShSp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2C0EFB" w14:textId="6F27C8FF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476E15" w14:textId="26F27725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56C643" w14:textId="09DF48C4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DEF57C1" w14:textId="4DC8166D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74DF2FB" w14:textId="26C3003C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66E53B59" w14:textId="246F3FD5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C55EFF0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77E281EE" w14:textId="6456C117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479F8D0F" w14:textId="68201504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EF34D31" w14:textId="0B78FF01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D0CD2D" w14:textId="10113F46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F099A5" w14:textId="12CF1FC8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4E243583" w14:textId="5B43272B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E4228E1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7B272B68" w14:textId="6F3A8344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28B935BC" w14:textId="642B121A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44F3800" w14:textId="51BB4C7A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1D6F56" w14:textId="00B51495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428512" w14:textId="2F0300E4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7C8D4435" w14:textId="24F7E553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D865DCE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26C9B647" w14:textId="32CAC7D5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236280CF" w14:textId="4B24111C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4F455D3" w14:textId="48EA627C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C0F2C2" w14:textId="3DE35BCA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255633" w14:textId="2145FE60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265C9586" w14:textId="1468D372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709A86D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88F1664" w14:textId="2861013C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5AF9E5" w14:textId="3F3CFBF1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319637" w14:textId="31975DD0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9426F9E" w14:textId="56452F0C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4848BFE" w14:textId="21ECC1AF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5F6C9002" w14:textId="3BFB3F01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DA1BEA" w14:textId="6550E9B4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TgME49 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56DAC48" w14:textId="354CD390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B7742EA" w14:textId="46C3A332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3)</w:t>
            </w:r>
            <w:r w:rsidRPr="009320D6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4ECF1D" w14:textId="0FE38886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CC2145C" w14:textId="372ABC6C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0ACD7E4" w14:textId="5E2059B9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1C58C75C" w14:textId="71E30717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B304A6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4BC60682" w14:textId="5F5CFED2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F47788" w14:textId="02F77E44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3)</w:t>
            </w:r>
            <w:r w:rsidRPr="009320D6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B9A5FC4" w14:textId="66DF3505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90F3AC" w14:textId="7D8B45A2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93DF37" w14:textId="1A1EF0BE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21A5CDC5" w14:textId="1CE6FD26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42A5EE1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38869E8D" w14:textId="0DA8B162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7D65A2" w14:textId="2F21939D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8B0CC99" w14:textId="50D1645D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4E7868" w14:textId="62FB6637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8A6F2C" w14:textId="30065708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1F2813A8" w14:textId="2DD7D90E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7D1129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1307F27E" w14:textId="1BA9B014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E7FC7" w14:textId="665FBAAC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2A8C206" w14:textId="0B3EFF15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40E3D7" w14:textId="618D2A50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AEC168" w14:textId="1A8E3F55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30843E0C" w14:textId="673E8C05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DFBA02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EFBE56" w14:textId="57D4C0F0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65BA65" w14:textId="5129447A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)</w:t>
            </w:r>
            <w:r w:rsidR="00F802FD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AC5D4E" w14:textId="68FCFAB1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BD1B778" w14:textId="7F9D3333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58E8277" w14:textId="7E45959C" w:rsidR="000865EC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64E76B94" w14:textId="27300997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699861" w14:textId="0508D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>TgShSp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90786B2" w14:textId="3F3EB2FE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0C7431E" w14:textId="5A8F592A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669177" w14:textId="485C8F4D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BAA3B67" w14:textId="4CC21A32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8ECB115" w14:textId="153C70A9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865EC" w:rsidRPr="00AA0827" w14:paraId="6D446097" w14:textId="2B525A8E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4FEF1A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4B948120" w14:textId="63658E0B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B2A89CF" w14:textId="6A12EE8F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9F5943A" w14:textId="7356CF78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E5D111" w14:textId="4D73D4F1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68D108" w14:textId="4ABAB752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3DE3416C" w14:textId="7D27D268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EEF9F0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5BF7226F" w14:textId="4A0718AF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32F0E9A5" w14:textId="23AD50D3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F40394E" w14:textId="4B027024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F4A1B3" w14:textId="6FBD0727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BFC9F4" w14:textId="781799E8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250D9BA7" w14:textId="07B37E52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4B454DB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75284845" w14:textId="0D4ABF81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256982CB" w14:textId="66344F56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BCB65CF" w14:textId="7FD48429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32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0BC46E" w14:textId="41C848B2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01B9D4" w14:textId="3C78404F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7B46673E" w14:textId="3942A9AC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6828C2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F0912A" w14:textId="07A167BF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4FDC74F" w14:textId="04C1E937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D3ED61" w14:textId="1E1C8A18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83FD0B3" w14:textId="3B99B34D" w:rsidR="000865EC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D73F30A" w14:textId="6C47E73F" w:rsidR="000865EC" w:rsidRDefault="00112686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0BD50EFB" w14:textId="743FB260" w:rsidTr="000865EC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D1C991" w14:textId="1B86346F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 xml:space="preserve">TgME49 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2E892F" w14:textId="06964292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F5D16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518AD1" w14:textId="6218FC01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475D59" w14:textId="73889C4F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1:2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EA811EA" w14:textId="12805443" w:rsidR="000865EC" w:rsidRPr="00CF5D16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AAB14B8" w14:textId="0B4E2B4D" w:rsidR="000865EC" w:rsidRPr="00CF5D16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5631D069" w14:textId="2046BCD3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ABE063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38CBF462" w14:textId="4D849003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F5D16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B12D8" w14:textId="177BF446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4 (13)</w:t>
            </w:r>
            <w:r w:rsidRPr="00CF5D16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DBEA7A2" w14:textId="0956D416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109151" w14:textId="602D4629" w:rsidR="000865EC" w:rsidRPr="00CF5D16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C6A64B" w14:textId="50DFE943" w:rsidR="000865EC" w:rsidRPr="00CF5D16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7C419AFD" w14:textId="63E67B90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3FAF82F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0E10084E" w14:textId="7195AD09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F5D16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B5B06" w14:textId="6A42723B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C7FC1FB" w14:textId="122531E7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1:1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292909" w14:textId="43E97919" w:rsidR="000865EC" w:rsidRPr="00CF5D16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1F27DE" w14:textId="39048356" w:rsidR="000865EC" w:rsidRPr="00CF5D16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03E3585E" w14:textId="72494058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A06D04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09830EFE" w14:textId="161C2C55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F5D16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E2E644" w14:textId="48648FD1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2A876D3" w14:textId="54EE1134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1:1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EC63AD" w14:textId="6ED784A1" w:rsidR="000865EC" w:rsidRPr="00CF5D16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3661DB" w14:textId="7D2F4577" w:rsidR="000865EC" w:rsidRPr="00CF5D16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865EC" w:rsidRPr="00AA0827" w14:paraId="15F0B996" w14:textId="6455125B" w:rsidTr="000865EC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D73B621" w14:textId="77777777" w:rsidR="000865EC" w:rsidRPr="00AA0827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1F0E65" w14:textId="51DD684F" w:rsidR="000865EC" w:rsidRDefault="000865EC" w:rsidP="003E7BD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F5D16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77FCA7" w14:textId="21F48A8E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462D8" w14:textId="3D7440BA" w:rsidR="000865EC" w:rsidRDefault="000865EC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5D16">
              <w:rPr>
                <w:sz w:val="18"/>
                <w:szCs w:val="18"/>
              </w:rPr>
              <w:t>1:2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3BF15B1" w14:textId="5D07F871" w:rsidR="000865EC" w:rsidRPr="00CF5D16" w:rsidRDefault="005A75B4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EAE1A61" w14:textId="4E897B5B" w:rsidR="000865EC" w:rsidRPr="00CF5D16" w:rsidRDefault="004B5D51" w:rsidP="003E7BD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6C477415" w14:textId="01B9280E" w:rsidR="00ED57DC" w:rsidRDefault="00ED57DC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p w14:paraId="1D37780D" w14:textId="241B78CB" w:rsidR="00F4493B" w:rsidRDefault="00F4493B" w:rsidP="003E7BDA"/>
    <w:p w14:paraId="14EC6DE1" w14:textId="77777777" w:rsidR="00B14160" w:rsidRDefault="00B14160" w:rsidP="003E7BDA"/>
    <w:p w14:paraId="4D400ABB" w14:textId="77777777" w:rsidR="00B14160" w:rsidRDefault="00B14160" w:rsidP="003E7BDA"/>
    <w:tbl>
      <w:tblPr>
        <w:tblW w:w="80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2167"/>
        <w:gridCol w:w="741"/>
        <w:gridCol w:w="1284"/>
        <w:gridCol w:w="1275"/>
        <w:gridCol w:w="1275"/>
        <w:gridCol w:w="1275"/>
      </w:tblGrid>
      <w:tr w:rsidR="00792036" w:rsidRPr="00AA0827" w14:paraId="6AEFCFE5" w14:textId="09E399E0" w:rsidTr="00FF1420">
        <w:trPr>
          <w:trHeight w:val="300"/>
          <w:jc w:val="center"/>
        </w:trPr>
        <w:tc>
          <w:tcPr>
            <w:tcW w:w="2167" w:type="dxa"/>
            <w:vMerge w:val="restart"/>
            <w:shd w:val="clear" w:color="auto" w:fill="FFFFFF"/>
            <w:vAlign w:val="center"/>
          </w:tcPr>
          <w:p w14:paraId="5CAC23B6" w14:textId="46BC38B3" w:rsidR="00792036" w:rsidRPr="00AA0827" w:rsidRDefault="002B203A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D</w:t>
            </w:r>
            <w:r w:rsidR="00792036">
              <w:rPr>
                <w:b/>
                <w:bCs/>
                <w:sz w:val="18"/>
                <w:szCs w:val="18"/>
              </w:rPr>
              <w:t>ose</w:t>
            </w:r>
            <w:r>
              <w:rPr>
                <w:b/>
                <w:bCs/>
                <w:sz w:val="18"/>
                <w:szCs w:val="18"/>
              </w:rPr>
              <w:t xml:space="preserve"> of </w:t>
            </w:r>
            <w:proofErr w:type="spellStart"/>
            <w:r>
              <w:rPr>
                <w:b/>
                <w:bCs/>
                <w:sz w:val="18"/>
                <w:szCs w:val="18"/>
              </w:rPr>
              <w:t>tachyzoites</w:t>
            </w:r>
            <w:proofErr w:type="spellEnd"/>
          </w:p>
        </w:tc>
        <w:tc>
          <w:tcPr>
            <w:tcW w:w="741" w:type="dxa"/>
            <w:vMerge w:val="restart"/>
            <w:shd w:val="clear" w:color="auto" w:fill="FFFFFF"/>
            <w:vAlign w:val="center"/>
          </w:tcPr>
          <w:p w14:paraId="52E2D48F" w14:textId="78BFD6AC" w:rsidR="00792036" w:rsidRPr="00AA0827" w:rsidRDefault="00792036" w:rsidP="004434F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ce</w:t>
            </w:r>
            <w:r w:rsidRPr="00AA0827">
              <w:rPr>
                <w:b/>
                <w:bCs/>
                <w:sz w:val="18"/>
                <w:szCs w:val="18"/>
              </w:rPr>
              <w:br/>
              <w:t>ref.</w:t>
            </w:r>
          </w:p>
        </w:tc>
        <w:tc>
          <w:tcPr>
            <w:tcW w:w="1284" w:type="dxa"/>
            <w:vMerge w:val="restart"/>
            <w:shd w:val="clear" w:color="auto" w:fill="FFFFFF"/>
            <w:vAlign w:val="center"/>
          </w:tcPr>
          <w:p w14:paraId="63014AD0" w14:textId="2AEB843B" w:rsidR="00792036" w:rsidRPr="00AA0827" w:rsidRDefault="00792036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Clinical signs </w:t>
            </w:r>
            <w:r w:rsidRPr="00AA0827">
              <w:rPr>
                <w:b/>
                <w:bCs/>
                <w:sz w:val="18"/>
                <w:szCs w:val="18"/>
              </w:rPr>
              <w:t>(dpi)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FF7BC" w14:textId="7040482A" w:rsidR="00792036" w:rsidRPr="00AA0827" w:rsidRDefault="000D6B31" w:rsidP="00C7145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AT titre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</w:tcBorders>
          </w:tcPr>
          <w:p w14:paraId="7B92DD4B" w14:textId="429ED2A3" w:rsidR="00792036" w:rsidRDefault="00792036" w:rsidP="00C7145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</w:t>
            </w:r>
          </w:p>
        </w:tc>
      </w:tr>
      <w:tr w:rsidR="00792036" w:rsidRPr="00AA0827" w14:paraId="79A6CAA3" w14:textId="4C408BEB" w:rsidTr="00792036">
        <w:trPr>
          <w:trHeight w:val="300"/>
          <w:jc w:val="center"/>
        </w:trPr>
        <w:tc>
          <w:tcPr>
            <w:tcW w:w="2167" w:type="dxa"/>
            <w:vMerge/>
            <w:shd w:val="clear" w:color="auto" w:fill="FFFFFF"/>
            <w:vAlign w:val="center"/>
          </w:tcPr>
          <w:p w14:paraId="45523398" w14:textId="77777777" w:rsidR="00792036" w:rsidRDefault="00792036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vMerge/>
            <w:shd w:val="clear" w:color="auto" w:fill="FFFFFF"/>
            <w:vAlign w:val="center"/>
          </w:tcPr>
          <w:p w14:paraId="7D922282" w14:textId="77777777" w:rsidR="00792036" w:rsidRDefault="00792036" w:rsidP="004434F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84" w:type="dxa"/>
            <w:vMerge/>
            <w:shd w:val="clear" w:color="auto" w:fill="FFFFFF"/>
            <w:vAlign w:val="center"/>
          </w:tcPr>
          <w:p w14:paraId="6A42E2B0" w14:textId="77777777" w:rsidR="00792036" w:rsidRDefault="00792036" w:rsidP="00C714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2FF77BF" w14:textId="77777777" w:rsidR="00792036" w:rsidRDefault="00792036" w:rsidP="00C7145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A18CE4" w14:textId="737D12C7" w:rsidR="00792036" w:rsidRDefault="00792036" w:rsidP="00C7145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i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449202" w14:textId="62039147" w:rsidR="00792036" w:rsidRDefault="00792036" w:rsidP="00C7145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ung</w:t>
            </w:r>
          </w:p>
        </w:tc>
      </w:tr>
      <w:tr w:rsidR="00792036" w:rsidRPr="00AA0827" w14:paraId="51F502EB" w14:textId="58A2362F" w:rsidTr="00792036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0773EA" w14:textId="71B87939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>TgShSp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1F684E3" w14:textId="4D0F866D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954F11A" w14:textId="546B22F2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B23701" w14:textId="2D287DF9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0A8E48A" w14:textId="78756107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20592A5" w14:textId="3C7FC1C0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792036" w:rsidRPr="00AA0827" w14:paraId="381F9F82" w14:textId="0AD7C186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DDE3E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5AC3C770" w14:textId="67A4F436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23C70881" w14:textId="15ED30F0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59DF729" w14:textId="27575B33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950BF5" w14:textId="4A183D62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27F5A5" w14:textId="0C38B0E7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792036" w:rsidRPr="00AA0827" w14:paraId="1D197ECD" w14:textId="220764C1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37203C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4DDC67C0" w14:textId="3E39BC0B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B85154E" w14:textId="5BA06790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B8F2208" w14:textId="6112D6E9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0933C0" w14:textId="1EF7AB8D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B1013B" w14:textId="75E752B3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792036" w:rsidRPr="00AA0827" w14:paraId="6EED1093" w14:textId="7188E1FD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2358B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196D02BF" w14:textId="47EFD893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060F0693" w14:textId="4CA77384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97BD6D3" w14:textId="5149B15F" w:rsidR="00792036" w:rsidRPr="00AA0827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8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EA12F2" w14:textId="1E7CF69F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529189" w14:textId="465C937D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792036" w:rsidRPr="00AA0827" w14:paraId="307FB0FF" w14:textId="19A5FA88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7A1D2E3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6240F21" w14:textId="57544C6D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653577" w14:textId="6A4EE549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C0CCDA" w14:textId="78754520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574D9D7" w14:textId="3B0E06A8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F88EB02" w14:textId="689302FE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792036" w:rsidRPr="00AA0827" w14:paraId="77FA5168" w14:textId="12AC56AA" w:rsidTr="00792036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B5EC65" w14:textId="5804E74F" w:rsidR="00792036" w:rsidRPr="00AA0827" w:rsidRDefault="00792036" w:rsidP="002B203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  <w:r w:rsidRPr="00A104C4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TgME49 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3ABCA7" w14:textId="32ABD724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37BC9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6423F7" w14:textId="0B0EFAE2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C497A5" w14:textId="266F6762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1:1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F0103F9" w14:textId="24222D28" w:rsidR="00792036" w:rsidRPr="00837BC9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8856E4D" w14:textId="2349D297" w:rsidR="00792036" w:rsidRPr="00837BC9" w:rsidRDefault="00563320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17819152" w14:textId="31E5892B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1F306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20A50AEB" w14:textId="05694038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37BC9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095C3" w14:textId="563B9847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E431E" w14:textId="0A0487A0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1:1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5BBDAB" w14:textId="4E2B0E01" w:rsidR="00792036" w:rsidRPr="00837BC9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CC0093" w14:textId="6220C225" w:rsidR="00792036" w:rsidRPr="00837BC9" w:rsidRDefault="00563320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7AC816B3" w14:textId="263EEBF5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0ABD6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74BD21A8" w14:textId="31D16A67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37BC9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11FF9" w14:textId="3444770D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4 (24)</w:t>
            </w:r>
            <w:r w:rsidRPr="00837BC9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44357" w14:textId="7F028104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D86C6B" w14:textId="64C51839" w:rsidR="00792036" w:rsidRPr="00837BC9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EEE6B3" w14:textId="610F7C2E" w:rsidR="00792036" w:rsidRPr="00837BC9" w:rsidRDefault="00563320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792036" w:rsidRPr="00AA0827" w14:paraId="5BE36E5F" w14:textId="261552EC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BD6C6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6C0B4C9C" w14:textId="49EBC4E3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37BC9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6DEFB" w14:textId="4D46B6CF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502A6" w14:textId="28C75120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1:1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98E0C3" w14:textId="783F3711" w:rsidR="00792036" w:rsidRPr="00837BC9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1ADECF" w14:textId="1DC4F6BC" w:rsidR="00792036" w:rsidRPr="00837BC9" w:rsidRDefault="00563320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079D8777" w14:textId="70E27214" w:rsidTr="00792036">
        <w:trPr>
          <w:trHeight w:val="227"/>
          <w:jc w:val="center"/>
        </w:trPr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0E2B12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D973559" w14:textId="74ED1FA3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37BC9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CE648B6" w14:textId="01B52920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2 (1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803C7E" w14:textId="36F8E8EC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37BC9">
              <w:rPr>
                <w:sz w:val="18"/>
                <w:szCs w:val="18"/>
              </w:rPr>
              <w:t>1: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C26D0A3" w14:textId="2C308AC0" w:rsidR="00792036" w:rsidRPr="00837BC9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A3F6306" w14:textId="283A565A" w:rsidR="00792036" w:rsidRPr="00837BC9" w:rsidRDefault="00563320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12B355EE" w14:textId="2CC6BD77" w:rsidTr="00792036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62A3F7" w14:textId="18D36D94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>TgShSp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0391C5E" w14:textId="47E3B4FD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01E943" w14:textId="11CE2FC5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5E8224" w14:textId="5425EFD5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88ADC94" w14:textId="5D47C017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F5F415D" w14:textId="6AE6A948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427D6D41" w14:textId="645B8365" w:rsidTr="00792036">
        <w:trPr>
          <w:trHeight w:val="227"/>
          <w:jc w:val="center"/>
        </w:trPr>
        <w:tc>
          <w:tcPr>
            <w:tcW w:w="2167" w:type="dxa"/>
            <w:vMerge/>
            <w:shd w:val="clear" w:color="auto" w:fill="FFFFFF"/>
            <w:vAlign w:val="center"/>
          </w:tcPr>
          <w:p w14:paraId="04F43D71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28E5D173" w14:textId="05A322A8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3A0E180" w14:textId="05902FB8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DF7B23C" w14:textId="45DAF466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E9B57E" w14:textId="24A1121E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CCA823" w14:textId="2DF91549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29E3965B" w14:textId="375B1684" w:rsidTr="00792036">
        <w:trPr>
          <w:trHeight w:val="227"/>
          <w:jc w:val="center"/>
        </w:trPr>
        <w:tc>
          <w:tcPr>
            <w:tcW w:w="2167" w:type="dxa"/>
            <w:vMerge/>
            <w:shd w:val="clear" w:color="auto" w:fill="FFFFFF"/>
            <w:vAlign w:val="center"/>
          </w:tcPr>
          <w:p w14:paraId="60D53F10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6FE12A97" w14:textId="5E754B37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2C2BE4A2" w14:textId="55BE682F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AEEE568" w14:textId="7C9B1076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6783DB" w14:textId="5240C19E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7B8A97" w14:textId="47B25B2D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1B649E06" w14:textId="6A808504" w:rsidTr="00792036">
        <w:trPr>
          <w:trHeight w:val="227"/>
          <w:jc w:val="center"/>
        </w:trPr>
        <w:tc>
          <w:tcPr>
            <w:tcW w:w="2167" w:type="dxa"/>
            <w:vMerge/>
            <w:shd w:val="clear" w:color="auto" w:fill="FFFFFF"/>
            <w:vAlign w:val="center"/>
          </w:tcPr>
          <w:p w14:paraId="1B0BF727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351561B2" w14:textId="54D3620F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051AAEE" w14:textId="6330172D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81727F5" w14:textId="552CE266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1CE62A" w14:textId="1950B77F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7BD334" w14:textId="20609608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17AAE11A" w14:textId="2C62492F" w:rsidTr="00792036">
        <w:trPr>
          <w:trHeight w:val="227"/>
          <w:jc w:val="center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0F129C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49E0FC" w14:textId="74CCCD5A" w:rsidR="0079203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448F631" w14:textId="68DA97EE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199D0D" w14:textId="6A662662" w:rsidR="0079203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29300AA" w14:textId="489C4898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19E5B00" w14:textId="34686BBA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00BDAAEA" w14:textId="4316016A" w:rsidTr="00792036">
        <w:trPr>
          <w:trHeight w:val="22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8A7312" w14:textId="44883194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B203A">
              <w:rPr>
                <w:b/>
                <w:bCs/>
                <w:sz w:val="18"/>
                <w:szCs w:val="18"/>
              </w:rPr>
              <w:t>TgME49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6D3E1A" w14:textId="6FEEFC1D" w:rsidR="00792036" w:rsidRPr="00CF5D1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F426A5" w14:textId="0F320A37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7B2816" w14:textId="51D6C653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379B583" w14:textId="2E99D7AC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E41275C" w14:textId="24F9889A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2C08B307" w14:textId="648FC4D1" w:rsidTr="00792036">
        <w:trPr>
          <w:trHeight w:val="227"/>
          <w:jc w:val="center"/>
        </w:trPr>
        <w:tc>
          <w:tcPr>
            <w:tcW w:w="2167" w:type="dxa"/>
            <w:vMerge/>
            <w:shd w:val="clear" w:color="auto" w:fill="FFFFFF"/>
            <w:vAlign w:val="center"/>
          </w:tcPr>
          <w:p w14:paraId="07527B19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02492862" w14:textId="3E4ADFA5" w:rsidR="00792036" w:rsidRPr="00CF5D1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4B9EDC5A" w14:textId="6342C024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878595B" w14:textId="49EA188F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2D6DA9" w14:textId="5EF39CE7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7E824E" w14:textId="13FA411B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276B817C" w14:textId="6259D841" w:rsidTr="00792036">
        <w:trPr>
          <w:trHeight w:val="227"/>
          <w:jc w:val="center"/>
        </w:trPr>
        <w:tc>
          <w:tcPr>
            <w:tcW w:w="2167" w:type="dxa"/>
            <w:vMerge/>
            <w:shd w:val="clear" w:color="auto" w:fill="FFFFFF"/>
            <w:vAlign w:val="center"/>
          </w:tcPr>
          <w:p w14:paraId="64C8EB82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0AFFBD83" w14:textId="021F7766" w:rsidR="00792036" w:rsidRPr="00CF5D1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1015F18E" w14:textId="1DEB0683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4E09972" w14:textId="04FB45DD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71DEB0" w14:textId="42D72555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CA2170" w14:textId="02A07564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3F6B75A4" w14:textId="047187C7" w:rsidTr="00792036">
        <w:trPr>
          <w:trHeight w:val="227"/>
          <w:jc w:val="center"/>
        </w:trPr>
        <w:tc>
          <w:tcPr>
            <w:tcW w:w="2167" w:type="dxa"/>
            <w:vMerge/>
            <w:shd w:val="clear" w:color="auto" w:fill="FFFFFF"/>
            <w:vAlign w:val="center"/>
          </w:tcPr>
          <w:p w14:paraId="62532812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</w:tcPr>
          <w:p w14:paraId="2B3512F5" w14:textId="0C34331D" w:rsidR="00792036" w:rsidRPr="00CF5D1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</w:tcPr>
          <w:p w14:paraId="2E25015E" w14:textId="3CCC7B93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CB24E1C" w14:textId="5AE3327B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9A8B07" w14:textId="52BFF86F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7298B7" w14:textId="60C422DE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92036" w:rsidRPr="00AA0827" w14:paraId="69781F02" w14:textId="51595987" w:rsidTr="00792036">
        <w:trPr>
          <w:trHeight w:val="227"/>
          <w:jc w:val="center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8CFCE2" w14:textId="77777777" w:rsidR="00792036" w:rsidRPr="00AA0827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CE1795" w14:textId="499995B6" w:rsidR="00792036" w:rsidRPr="00CF5D16" w:rsidRDefault="00792036" w:rsidP="00B15D0C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46B92C9" w14:textId="1A10C864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AF2F9" w14:textId="52F0EC22" w:rsidR="00792036" w:rsidRPr="00CF5D16" w:rsidRDefault="00792036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CC5BE5C" w14:textId="29AA89E6" w:rsidR="00792036" w:rsidRDefault="00C425A2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BCC80F5" w14:textId="5F7A7890" w:rsidR="00792036" w:rsidRDefault="00061F41" w:rsidP="00B15D0C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5E012BF8" w14:textId="77777777" w:rsidR="00C71452" w:rsidRDefault="00C71452" w:rsidP="00ED57DC">
      <w:pPr>
        <w:tabs>
          <w:tab w:val="left" w:pos="-1985"/>
        </w:tabs>
        <w:spacing w:line="240" w:lineRule="auto"/>
        <w:ind w:right="-3"/>
        <w:jc w:val="both"/>
        <w:rPr>
          <w:sz w:val="18"/>
          <w:szCs w:val="18"/>
        </w:rPr>
      </w:pPr>
    </w:p>
    <w:p w14:paraId="1D31B0EE" w14:textId="680A7FE1" w:rsidR="00A2584D" w:rsidRDefault="00677060" w:rsidP="007F2A48">
      <w:pPr>
        <w:tabs>
          <w:tab w:val="left" w:pos="-1985"/>
        </w:tabs>
        <w:spacing w:line="240" w:lineRule="auto"/>
        <w:ind w:right="-3"/>
        <w:jc w:val="both"/>
        <w:rPr>
          <w:sz w:val="20"/>
          <w:szCs w:val="20"/>
          <w:lang w:val="en-US"/>
        </w:rPr>
      </w:pPr>
      <w:r w:rsidRPr="000412D6">
        <w:rPr>
          <w:sz w:val="20"/>
          <w:szCs w:val="20"/>
          <w:vertAlign w:val="superscript"/>
          <w:lang w:val="en-US"/>
        </w:rPr>
        <w:t>*</w:t>
      </w:r>
      <w:r w:rsidR="000412D6" w:rsidRPr="000412D6">
        <w:rPr>
          <w:sz w:val="20"/>
          <w:szCs w:val="20"/>
          <w:lang w:val="en-US"/>
        </w:rPr>
        <w:t xml:space="preserve"> C</w:t>
      </w:r>
      <w:r w:rsidR="00B90E2F" w:rsidRPr="000412D6">
        <w:rPr>
          <w:sz w:val="20"/>
          <w:szCs w:val="20"/>
          <w:lang w:val="en-US"/>
        </w:rPr>
        <w:t>linical sign</w:t>
      </w:r>
      <w:r w:rsidR="000412D6" w:rsidRPr="000412D6">
        <w:rPr>
          <w:sz w:val="20"/>
          <w:szCs w:val="20"/>
          <w:lang w:val="en-US"/>
        </w:rPr>
        <w:t>s compatible with toxoplasmosis. S</w:t>
      </w:r>
      <w:r w:rsidR="00B90E2F" w:rsidRPr="000412D6">
        <w:rPr>
          <w:sz w:val="20"/>
          <w:szCs w:val="20"/>
          <w:lang w:val="en-US"/>
        </w:rPr>
        <w:t>cores of 0 (no alterations), 1 (ruffled coat), 2 (rounded back), 3 (noticeable loss of body condition/severe weight loss) or 4 (nervous signs such as activity decrease, hind limb paralysis, wa</w:t>
      </w:r>
      <w:r w:rsidR="000412D6" w:rsidRPr="000412D6">
        <w:rPr>
          <w:sz w:val="20"/>
          <w:szCs w:val="20"/>
          <w:lang w:val="en-US"/>
        </w:rPr>
        <w:t xml:space="preserve">lking in circles or head tilt). </w:t>
      </w:r>
      <w:r w:rsidR="0026689A">
        <w:rPr>
          <w:sz w:val="20"/>
          <w:szCs w:val="20"/>
          <w:lang w:val="en-US"/>
        </w:rPr>
        <w:t>In brackets, day post infection when mice exhibited clinical signs.</w:t>
      </w:r>
    </w:p>
    <w:p w14:paraId="75D8BE17" w14:textId="77777777" w:rsidR="007F2A48" w:rsidRPr="007F2A48" w:rsidRDefault="007F2A48" w:rsidP="007F2A48">
      <w:pPr>
        <w:tabs>
          <w:tab w:val="left" w:pos="-1985"/>
        </w:tabs>
        <w:spacing w:line="240" w:lineRule="auto"/>
        <w:ind w:right="-3"/>
        <w:jc w:val="both"/>
        <w:rPr>
          <w:sz w:val="20"/>
          <w:szCs w:val="20"/>
          <w:lang w:val="en-US"/>
        </w:rPr>
      </w:pPr>
    </w:p>
    <w:p w14:paraId="1AEE63C7" w14:textId="5DA1B52F" w:rsidR="000412D6" w:rsidRPr="000412D6" w:rsidRDefault="005D2451" w:rsidP="000412D6">
      <w:pPr>
        <w:jc w:val="both"/>
        <w:rPr>
          <w:sz w:val="20"/>
          <w:szCs w:val="20"/>
          <w:lang w:val="en-US"/>
        </w:rPr>
      </w:pPr>
      <w:r w:rsidRPr="000412D6">
        <w:rPr>
          <w:sz w:val="20"/>
          <w:szCs w:val="20"/>
          <w:vertAlign w:val="superscript"/>
          <w:lang w:val="en-US"/>
        </w:rPr>
        <w:t>T</w:t>
      </w:r>
      <w:r w:rsidRPr="000412D6">
        <w:rPr>
          <w:sz w:val="20"/>
          <w:szCs w:val="20"/>
          <w:lang w:val="en-US"/>
        </w:rPr>
        <w:t xml:space="preserve"> </w:t>
      </w:r>
      <w:r w:rsidR="00E12EA6">
        <w:rPr>
          <w:sz w:val="20"/>
          <w:szCs w:val="20"/>
          <w:lang w:val="en-US"/>
        </w:rPr>
        <w:t>Mice showing clinical scores</w:t>
      </w:r>
      <w:bookmarkStart w:id="0" w:name="_GoBack"/>
      <w:bookmarkEnd w:id="0"/>
      <w:r w:rsidR="00E12EA6">
        <w:rPr>
          <w:sz w:val="20"/>
          <w:szCs w:val="20"/>
          <w:lang w:val="en-US"/>
        </w:rPr>
        <w:t xml:space="preserve"> of 3 or 4 were euthanized</w:t>
      </w:r>
      <w:r w:rsidR="000412D6" w:rsidRPr="000412D6">
        <w:rPr>
          <w:sz w:val="20"/>
          <w:szCs w:val="20"/>
          <w:lang w:val="en-US"/>
        </w:rPr>
        <w:t xml:space="preserve"> to limit unnecessary suffering. </w:t>
      </w:r>
    </w:p>
    <w:p w14:paraId="4E16B77F" w14:textId="7BD4914F" w:rsidR="00A104C4" w:rsidRPr="00422BD6" w:rsidRDefault="005D2451" w:rsidP="000412D6">
      <w:pPr>
        <w:jc w:val="both"/>
        <w:rPr>
          <w:sz w:val="20"/>
          <w:szCs w:val="20"/>
          <w:vertAlign w:val="superscript"/>
          <w:lang w:val="en-US"/>
        </w:rPr>
      </w:pPr>
      <w:r w:rsidRPr="000412D6">
        <w:rPr>
          <w:sz w:val="20"/>
          <w:szCs w:val="20"/>
        </w:rPr>
        <w:t>NA: not available</w:t>
      </w:r>
    </w:p>
    <w:p w14:paraId="4F3089AF" w14:textId="77777777" w:rsidR="005D2451" w:rsidRDefault="005D2451" w:rsidP="00A104C4"/>
    <w:p w14:paraId="319386A9" w14:textId="02A3F4A5" w:rsidR="00ED57DC" w:rsidRPr="00422BD6" w:rsidRDefault="00ED57DC" w:rsidP="005D2451">
      <w:pPr>
        <w:rPr>
          <w:lang w:val="en-US"/>
        </w:rPr>
      </w:pPr>
    </w:p>
    <w:sectPr w:rsidR="00ED57DC" w:rsidRPr="00422BD6" w:rsidSect="00AA082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0A2B1D" w14:textId="77777777" w:rsidR="00BE1178" w:rsidRDefault="00BE1178">
      <w:pPr>
        <w:spacing w:line="240" w:lineRule="auto"/>
      </w:pPr>
      <w:r>
        <w:separator/>
      </w:r>
    </w:p>
  </w:endnote>
  <w:endnote w:type="continuationSeparator" w:id="0">
    <w:p w14:paraId="7035E260" w14:textId="77777777" w:rsidR="00BE1178" w:rsidRDefault="00BE11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81752" w14:textId="41DC19A0" w:rsidR="00C71452" w:rsidRDefault="00C71452">
    <w:pPr>
      <w:pStyle w:val="Piedepgina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27CD7" w14:textId="77777777" w:rsidR="00BE1178" w:rsidRDefault="00BE1178">
      <w:pPr>
        <w:spacing w:line="240" w:lineRule="auto"/>
      </w:pPr>
      <w:r>
        <w:separator/>
      </w:r>
    </w:p>
  </w:footnote>
  <w:footnote w:type="continuationSeparator" w:id="0">
    <w:p w14:paraId="1968D9BB" w14:textId="77777777" w:rsidR="00BE1178" w:rsidRDefault="00BE11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9230D"/>
    <w:multiLevelType w:val="hybridMultilevel"/>
    <w:tmpl w:val="31526484"/>
    <w:lvl w:ilvl="0" w:tplc="786E9E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4678C"/>
    <w:multiLevelType w:val="hybridMultilevel"/>
    <w:tmpl w:val="A2286EEA"/>
    <w:lvl w:ilvl="0" w:tplc="786E9E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C5537"/>
    <w:multiLevelType w:val="hybridMultilevel"/>
    <w:tmpl w:val="D86C2254"/>
    <w:lvl w:ilvl="0" w:tplc="0C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68"/>
  <w:drawingGridVerticalSpacing w:val="6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C5"/>
    <w:rsid w:val="00004653"/>
    <w:rsid w:val="000114D2"/>
    <w:rsid w:val="0001321A"/>
    <w:rsid w:val="0001604A"/>
    <w:rsid w:val="00016505"/>
    <w:rsid w:val="00020DB5"/>
    <w:rsid w:val="00021090"/>
    <w:rsid w:val="000225E5"/>
    <w:rsid w:val="000412D6"/>
    <w:rsid w:val="0004135B"/>
    <w:rsid w:val="00047B84"/>
    <w:rsid w:val="00061F41"/>
    <w:rsid w:val="00062F36"/>
    <w:rsid w:val="00065772"/>
    <w:rsid w:val="00070F8E"/>
    <w:rsid w:val="000865EC"/>
    <w:rsid w:val="000963C6"/>
    <w:rsid w:val="00097109"/>
    <w:rsid w:val="000A20D2"/>
    <w:rsid w:val="000A4E61"/>
    <w:rsid w:val="000B6A31"/>
    <w:rsid w:val="000B6DAD"/>
    <w:rsid w:val="000C7865"/>
    <w:rsid w:val="000D6B31"/>
    <w:rsid w:val="000F606C"/>
    <w:rsid w:val="000F6372"/>
    <w:rsid w:val="00104D3F"/>
    <w:rsid w:val="00112686"/>
    <w:rsid w:val="00113156"/>
    <w:rsid w:val="00135613"/>
    <w:rsid w:val="00136E07"/>
    <w:rsid w:val="001378F3"/>
    <w:rsid w:val="001408DF"/>
    <w:rsid w:val="00140DDA"/>
    <w:rsid w:val="00142E52"/>
    <w:rsid w:val="00153103"/>
    <w:rsid w:val="001658C6"/>
    <w:rsid w:val="001675A7"/>
    <w:rsid w:val="00173F06"/>
    <w:rsid w:val="00180E77"/>
    <w:rsid w:val="0018162E"/>
    <w:rsid w:val="001849AE"/>
    <w:rsid w:val="00194E09"/>
    <w:rsid w:val="0019700B"/>
    <w:rsid w:val="001B103E"/>
    <w:rsid w:val="001B31D2"/>
    <w:rsid w:val="001B5D82"/>
    <w:rsid w:val="001B6384"/>
    <w:rsid w:val="001B7BF6"/>
    <w:rsid w:val="001C4735"/>
    <w:rsid w:val="001C680D"/>
    <w:rsid w:val="001D5333"/>
    <w:rsid w:val="001E7675"/>
    <w:rsid w:val="001F7B4D"/>
    <w:rsid w:val="002468DE"/>
    <w:rsid w:val="00251DE0"/>
    <w:rsid w:val="00257C33"/>
    <w:rsid w:val="0026689A"/>
    <w:rsid w:val="00270069"/>
    <w:rsid w:val="00283789"/>
    <w:rsid w:val="002909C1"/>
    <w:rsid w:val="002A0A70"/>
    <w:rsid w:val="002A5AC8"/>
    <w:rsid w:val="002B063A"/>
    <w:rsid w:val="002B203A"/>
    <w:rsid w:val="002B5104"/>
    <w:rsid w:val="002E64A9"/>
    <w:rsid w:val="002F0EB1"/>
    <w:rsid w:val="002F39FF"/>
    <w:rsid w:val="00312060"/>
    <w:rsid w:val="0031354B"/>
    <w:rsid w:val="00316A73"/>
    <w:rsid w:val="00321478"/>
    <w:rsid w:val="00333965"/>
    <w:rsid w:val="003530BB"/>
    <w:rsid w:val="00353B15"/>
    <w:rsid w:val="003554ED"/>
    <w:rsid w:val="00355521"/>
    <w:rsid w:val="00361784"/>
    <w:rsid w:val="00370EDE"/>
    <w:rsid w:val="00383D72"/>
    <w:rsid w:val="003865C2"/>
    <w:rsid w:val="003926B6"/>
    <w:rsid w:val="00397492"/>
    <w:rsid w:val="003A20BA"/>
    <w:rsid w:val="003A4EAD"/>
    <w:rsid w:val="003A5FD5"/>
    <w:rsid w:val="003E4B97"/>
    <w:rsid w:val="003E7BDA"/>
    <w:rsid w:val="003F204A"/>
    <w:rsid w:val="003F2E4B"/>
    <w:rsid w:val="003F3031"/>
    <w:rsid w:val="00422BD6"/>
    <w:rsid w:val="004235E8"/>
    <w:rsid w:val="0042471E"/>
    <w:rsid w:val="004434F9"/>
    <w:rsid w:val="00452B66"/>
    <w:rsid w:val="004604AF"/>
    <w:rsid w:val="004744B0"/>
    <w:rsid w:val="00480670"/>
    <w:rsid w:val="00493A38"/>
    <w:rsid w:val="004B5D51"/>
    <w:rsid w:val="004D1D40"/>
    <w:rsid w:val="004D3689"/>
    <w:rsid w:val="004F0570"/>
    <w:rsid w:val="00520479"/>
    <w:rsid w:val="005241B0"/>
    <w:rsid w:val="005305DE"/>
    <w:rsid w:val="00542E61"/>
    <w:rsid w:val="005529ED"/>
    <w:rsid w:val="0056270D"/>
    <w:rsid w:val="00563320"/>
    <w:rsid w:val="00566E0B"/>
    <w:rsid w:val="00570E22"/>
    <w:rsid w:val="00573673"/>
    <w:rsid w:val="00595257"/>
    <w:rsid w:val="00596AF6"/>
    <w:rsid w:val="005A1070"/>
    <w:rsid w:val="005A75B4"/>
    <w:rsid w:val="005A7CB1"/>
    <w:rsid w:val="005C20A9"/>
    <w:rsid w:val="005D2451"/>
    <w:rsid w:val="005E68CD"/>
    <w:rsid w:val="005F3403"/>
    <w:rsid w:val="005F5AEA"/>
    <w:rsid w:val="00601332"/>
    <w:rsid w:val="00604B46"/>
    <w:rsid w:val="00611198"/>
    <w:rsid w:val="0062220B"/>
    <w:rsid w:val="00634C34"/>
    <w:rsid w:val="00635926"/>
    <w:rsid w:val="00635BDC"/>
    <w:rsid w:val="00640FD9"/>
    <w:rsid w:val="006419B3"/>
    <w:rsid w:val="00676965"/>
    <w:rsid w:val="00677060"/>
    <w:rsid w:val="00681E8C"/>
    <w:rsid w:val="006845B7"/>
    <w:rsid w:val="00686D5C"/>
    <w:rsid w:val="0069030E"/>
    <w:rsid w:val="00690D95"/>
    <w:rsid w:val="00691C80"/>
    <w:rsid w:val="006A6BC9"/>
    <w:rsid w:val="006D0D02"/>
    <w:rsid w:val="006D3D47"/>
    <w:rsid w:val="007269EE"/>
    <w:rsid w:val="007372C6"/>
    <w:rsid w:val="007573D2"/>
    <w:rsid w:val="00757B82"/>
    <w:rsid w:val="0077507C"/>
    <w:rsid w:val="007771C7"/>
    <w:rsid w:val="00781027"/>
    <w:rsid w:val="00784F6A"/>
    <w:rsid w:val="007876B6"/>
    <w:rsid w:val="00792036"/>
    <w:rsid w:val="007A2B34"/>
    <w:rsid w:val="007D3596"/>
    <w:rsid w:val="007E3C1D"/>
    <w:rsid w:val="007F2A48"/>
    <w:rsid w:val="007F79C2"/>
    <w:rsid w:val="00800398"/>
    <w:rsid w:val="00800DF7"/>
    <w:rsid w:val="00805ACF"/>
    <w:rsid w:val="00806BC2"/>
    <w:rsid w:val="008079F8"/>
    <w:rsid w:val="00807BE3"/>
    <w:rsid w:val="008100C7"/>
    <w:rsid w:val="008151E4"/>
    <w:rsid w:val="00823303"/>
    <w:rsid w:val="00833002"/>
    <w:rsid w:val="00835C47"/>
    <w:rsid w:val="00836D9B"/>
    <w:rsid w:val="00837BC9"/>
    <w:rsid w:val="00840A23"/>
    <w:rsid w:val="008503ED"/>
    <w:rsid w:val="0087287D"/>
    <w:rsid w:val="008740DB"/>
    <w:rsid w:val="0087422B"/>
    <w:rsid w:val="00881BE1"/>
    <w:rsid w:val="00892C1E"/>
    <w:rsid w:val="008B17C1"/>
    <w:rsid w:val="008C20D2"/>
    <w:rsid w:val="008C6043"/>
    <w:rsid w:val="008D305B"/>
    <w:rsid w:val="008E4617"/>
    <w:rsid w:val="008F258F"/>
    <w:rsid w:val="009047E9"/>
    <w:rsid w:val="00910F7C"/>
    <w:rsid w:val="009207EC"/>
    <w:rsid w:val="00920AFA"/>
    <w:rsid w:val="009319FA"/>
    <w:rsid w:val="009320D6"/>
    <w:rsid w:val="00933621"/>
    <w:rsid w:val="00942B9E"/>
    <w:rsid w:val="00960C83"/>
    <w:rsid w:val="00973B0E"/>
    <w:rsid w:val="00973CAF"/>
    <w:rsid w:val="00991B90"/>
    <w:rsid w:val="00992599"/>
    <w:rsid w:val="0099779E"/>
    <w:rsid w:val="009A0036"/>
    <w:rsid w:val="009B1CB2"/>
    <w:rsid w:val="009B73F8"/>
    <w:rsid w:val="009C052D"/>
    <w:rsid w:val="009D3083"/>
    <w:rsid w:val="009D40A4"/>
    <w:rsid w:val="009D6027"/>
    <w:rsid w:val="009D6B4A"/>
    <w:rsid w:val="009D776D"/>
    <w:rsid w:val="00A104C4"/>
    <w:rsid w:val="00A12CE6"/>
    <w:rsid w:val="00A12F22"/>
    <w:rsid w:val="00A145D7"/>
    <w:rsid w:val="00A20AAA"/>
    <w:rsid w:val="00A21327"/>
    <w:rsid w:val="00A22CC4"/>
    <w:rsid w:val="00A2584D"/>
    <w:rsid w:val="00A26718"/>
    <w:rsid w:val="00A3234F"/>
    <w:rsid w:val="00A3268C"/>
    <w:rsid w:val="00A32E6E"/>
    <w:rsid w:val="00A37BA7"/>
    <w:rsid w:val="00A40131"/>
    <w:rsid w:val="00A41DC5"/>
    <w:rsid w:val="00A46E6F"/>
    <w:rsid w:val="00A478A4"/>
    <w:rsid w:val="00A51974"/>
    <w:rsid w:val="00A521EB"/>
    <w:rsid w:val="00A522F2"/>
    <w:rsid w:val="00A5704D"/>
    <w:rsid w:val="00A57FCC"/>
    <w:rsid w:val="00A62700"/>
    <w:rsid w:val="00A973CF"/>
    <w:rsid w:val="00AA0827"/>
    <w:rsid w:val="00AA284A"/>
    <w:rsid w:val="00AB492B"/>
    <w:rsid w:val="00B07334"/>
    <w:rsid w:val="00B07DF6"/>
    <w:rsid w:val="00B14160"/>
    <w:rsid w:val="00B15D0C"/>
    <w:rsid w:val="00B411E2"/>
    <w:rsid w:val="00B412CB"/>
    <w:rsid w:val="00B4423B"/>
    <w:rsid w:val="00B546D7"/>
    <w:rsid w:val="00B65C8E"/>
    <w:rsid w:val="00B668ED"/>
    <w:rsid w:val="00B734AE"/>
    <w:rsid w:val="00B75D95"/>
    <w:rsid w:val="00B7668D"/>
    <w:rsid w:val="00B8313C"/>
    <w:rsid w:val="00B90E2F"/>
    <w:rsid w:val="00B924BC"/>
    <w:rsid w:val="00B942A2"/>
    <w:rsid w:val="00BB2B80"/>
    <w:rsid w:val="00BB45A7"/>
    <w:rsid w:val="00BE1178"/>
    <w:rsid w:val="00C01FCF"/>
    <w:rsid w:val="00C050EA"/>
    <w:rsid w:val="00C070D0"/>
    <w:rsid w:val="00C074E8"/>
    <w:rsid w:val="00C12F81"/>
    <w:rsid w:val="00C31F2B"/>
    <w:rsid w:val="00C37B29"/>
    <w:rsid w:val="00C425A2"/>
    <w:rsid w:val="00C465FE"/>
    <w:rsid w:val="00C50830"/>
    <w:rsid w:val="00C52426"/>
    <w:rsid w:val="00C576AD"/>
    <w:rsid w:val="00C652BE"/>
    <w:rsid w:val="00C676A4"/>
    <w:rsid w:val="00C71452"/>
    <w:rsid w:val="00C8647D"/>
    <w:rsid w:val="00C90031"/>
    <w:rsid w:val="00C94DCB"/>
    <w:rsid w:val="00C97E75"/>
    <w:rsid w:val="00CA5142"/>
    <w:rsid w:val="00CC1ECA"/>
    <w:rsid w:val="00CC379E"/>
    <w:rsid w:val="00CC4AB8"/>
    <w:rsid w:val="00CD1329"/>
    <w:rsid w:val="00CE33D0"/>
    <w:rsid w:val="00CF5D16"/>
    <w:rsid w:val="00D178B8"/>
    <w:rsid w:val="00D21F41"/>
    <w:rsid w:val="00D22E2F"/>
    <w:rsid w:val="00D24C8B"/>
    <w:rsid w:val="00D51D73"/>
    <w:rsid w:val="00D91379"/>
    <w:rsid w:val="00D93C6F"/>
    <w:rsid w:val="00D93ECE"/>
    <w:rsid w:val="00DB2BA8"/>
    <w:rsid w:val="00DC6A13"/>
    <w:rsid w:val="00DE45A9"/>
    <w:rsid w:val="00DF4627"/>
    <w:rsid w:val="00DF790F"/>
    <w:rsid w:val="00E07560"/>
    <w:rsid w:val="00E12EA6"/>
    <w:rsid w:val="00E272AF"/>
    <w:rsid w:val="00E41211"/>
    <w:rsid w:val="00E468A5"/>
    <w:rsid w:val="00E54B8D"/>
    <w:rsid w:val="00E558D8"/>
    <w:rsid w:val="00E8076E"/>
    <w:rsid w:val="00E84F5C"/>
    <w:rsid w:val="00E86692"/>
    <w:rsid w:val="00E93E0B"/>
    <w:rsid w:val="00EA1832"/>
    <w:rsid w:val="00EC0128"/>
    <w:rsid w:val="00EC1701"/>
    <w:rsid w:val="00ED28E9"/>
    <w:rsid w:val="00ED57DC"/>
    <w:rsid w:val="00F02FEE"/>
    <w:rsid w:val="00F12E75"/>
    <w:rsid w:val="00F17D98"/>
    <w:rsid w:val="00F22520"/>
    <w:rsid w:val="00F260D2"/>
    <w:rsid w:val="00F32502"/>
    <w:rsid w:val="00F36046"/>
    <w:rsid w:val="00F36551"/>
    <w:rsid w:val="00F40C5B"/>
    <w:rsid w:val="00F4493B"/>
    <w:rsid w:val="00F60069"/>
    <w:rsid w:val="00F61C81"/>
    <w:rsid w:val="00F732C6"/>
    <w:rsid w:val="00F802FD"/>
    <w:rsid w:val="00F80CB5"/>
    <w:rsid w:val="00F838FF"/>
    <w:rsid w:val="00F93278"/>
    <w:rsid w:val="00FA2300"/>
    <w:rsid w:val="00FA4063"/>
    <w:rsid w:val="00FA5D9F"/>
    <w:rsid w:val="00FB067A"/>
    <w:rsid w:val="00FB53EC"/>
    <w:rsid w:val="00FD0D21"/>
    <w:rsid w:val="00FD57F9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7E53E"/>
  <w15:docId w15:val="{6677FE31-3F4B-46EE-A409-6DB2C452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A41DC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41DC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Piedepgina">
    <w:name w:val="footer"/>
    <w:basedOn w:val="Normal"/>
    <w:link w:val="PiedepginaCar"/>
    <w:semiHidden/>
    <w:rsid w:val="00A41DC5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A41DC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aconcuadrcula">
    <w:name w:val="Table Grid"/>
    <w:basedOn w:val="Tablanormal"/>
    <w:uiPriority w:val="59"/>
    <w:rsid w:val="00A4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41DC5"/>
  </w:style>
  <w:style w:type="character" w:styleId="Refdecomentario">
    <w:name w:val="annotation reference"/>
    <w:basedOn w:val="Fuentedeprrafopredeter"/>
    <w:uiPriority w:val="99"/>
    <w:semiHidden/>
    <w:unhideWhenUsed/>
    <w:rsid w:val="004247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471E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471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47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471E"/>
    <w:rPr>
      <w:rFonts w:ascii="Tahoma" w:eastAsia="Times New Roman" w:hAnsi="Tahoma" w:cs="Tahoma"/>
      <w:sz w:val="16"/>
      <w:szCs w:val="16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2B063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0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31D2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31D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F449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43B25-6F10-4F99-BB5D-B0BF835B9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0</TotalTime>
  <Pages>2</Pages>
  <Words>324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o</dc:creator>
  <cp:lastModifiedBy>Saluvet</cp:lastModifiedBy>
  <cp:revision>439</cp:revision>
  <cp:lastPrinted>2016-02-19T18:44:00Z</cp:lastPrinted>
  <dcterms:created xsi:type="dcterms:W3CDTF">2016-03-01T14:21:00Z</dcterms:created>
  <dcterms:modified xsi:type="dcterms:W3CDTF">2018-09-03T17:49:00Z</dcterms:modified>
</cp:coreProperties>
</file>